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47E95" w14:textId="24C1B6CE" w:rsidR="007D0D6F" w:rsidRPr="007D0D6F" w:rsidRDefault="007D0D6F" w:rsidP="00447E2E">
      <w:pPr>
        <w:shd w:val="clear" w:color="auto" w:fill="FFFFFF"/>
        <w:rPr>
          <w:rFonts w:ascii="Times" w:hAnsi="Times" w:cs="Courier New"/>
          <w:color w:val="006A00"/>
        </w:rPr>
      </w:pPr>
      <w:r w:rsidRPr="007D0D6F">
        <w:rPr>
          <w:rStyle w:val="Strong"/>
          <w:rFonts w:ascii="Times" w:hAnsi="Times" w:cs="Segoe UI"/>
          <w:color w:val="242424"/>
          <w:shd w:val="clear" w:color="auto" w:fill="FFFFFF"/>
        </w:rPr>
        <w:t>Additional file 1: SAS code to fit models with five correlation structures</w:t>
      </w:r>
    </w:p>
    <w:p w14:paraId="433CD7FA" w14:textId="77777777" w:rsidR="007D0D6F" w:rsidRDefault="007D0D6F" w:rsidP="00447E2E">
      <w:pPr>
        <w:shd w:val="clear" w:color="auto" w:fill="FFFFFF"/>
        <w:rPr>
          <w:rFonts w:ascii="Courier New" w:hAnsi="Courier New" w:cs="Courier New"/>
          <w:color w:val="006A00"/>
          <w:sz w:val="22"/>
          <w:szCs w:val="22"/>
        </w:rPr>
      </w:pPr>
    </w:p>
    <w:p w14:paraId="086D4835" w14:textId="53D8E7AE" w:rsidR="00447E2E" w:rsidRDefault="00447E2E" w:rsidP="00447E2E">
      <w:pPr>
        <w:shd w:val="clear" w:color="auto" w:fill="FFFFFF"/>
        <w:rPr>
          <w:rFonts w:ascii="Courier New" w:hAnsi="Courier New" w:cs="Courier New"/>
          <w:color w:val="006A00"/>
          <w:sz w:val="22"/>
          <w:szCs w:val="22"/>
        </w:rPr>
      </w:pPr>
      <w:r>
        <w:rPr>
          <w:rFonts w:ascii="Courier New" w:hAnsi="Courier New" w:cs="Courier New"/>
          <w:color w:val="006A00"/>
          <w:sz w:val="22"/>
          <w:szCs w:val="22"/>
        </w:rPr>
        <w:t>SAS code</w:t>
      </w:r>
    </w:p>
    <w:p w14:paraId="6377C07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6A00"/>
          <w:sz w:val="22"/>
          <w:szCs w:val="22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 xml:space="preserve">/*PROJECT: Accounting for complex intracluster correlations in longitudinal cluster randomized </w:t>
      </w:r>
    </w:p>
    <w:p w14:paraId="041E88D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6A00"/>
          <w:sz w:val="22"/>
          <w:szCs w:val="22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trials: a case study in malaria vector control</w:t>
      </w:r>
    </w:p>
    <w:p w14:paraId="227384A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Supplementary code: how to fit data with various correlation structures*/</w:t>
      </w:r>
    </w:p>
    <w:p w14:paraId="44B3F20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4657B7D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2E34F57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LOAD DATASET: */</w:t>
      </w:r>
    </w:p>
    <w:p w14:paraId="40B9DD2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impor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ou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datafi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Path to the datase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566E65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7A0173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63A6560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unstructured correlation structure*/</w:t>
      </w:r>
    </w:p>
    <w:p w14:paraId="7F3EBF8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GLIMMIX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OCL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METHO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QUAD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546835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1D29B6F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EVEN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b/>
          <w:bCs/>
          <w:color w:val="8000FF"/>
          <w:sz w:val="20"/>
          <w:szCs w:val="20"/>
        </w:rPr>
        <w:t>'1'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45DD09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S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BINARY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LIN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LOGI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E18120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YP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C78D3A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ODDSRATI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25CE5E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0ED350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717FA0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5DE09A8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Topelitz correlation structure*/</w:t>
      </w:r>
    </w:p>
    <w:p w14:paraId="0C949E7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GLIMMIX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OCL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METHO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QUAD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C9041F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053EF7C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EVEN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b/>
          <w:bCs/>
          <w:color w:val="8000FF"/>
          <w:sz w:val="20"/>
          <w:szCs w:val="20"/>
        </w:rPr>
        <w:t>'1'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</w:p>
    <w:p w14:paraId="5BB3268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S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BINARY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LIN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LOGI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2D95E6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YP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OEP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807AE6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ODDSRATI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9BB3BA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EEB6A8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8628B1E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577FE23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Exponential decay correlation structure*/</w:t>
      </w:r>
    </w:p>
    <w:p w14:paraId="6016AD3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GLIMMIX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OCL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METHO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QUAD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10061F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66BAF6A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EVEN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b/>
          <w:bCs/>
          <w:color w:val="8000FF"/>
          <w:sz w:val="20"/>
          <w:szCs w:val="20"/>
        </w:rPr>
        <w:t>'1'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</w:p>
    <w:p w14:paraId="2D9642A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S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BINARY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LIN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LOGI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88811E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YP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b/>
          <w:bCs/>
          <w:color w:val="008000"/>
          <w:sz w:val="20"/>
          <w:szCs w:val="20"/>
          <w:shd w:val="clear" w:color="auto" w:fill="EEEEEE"/>
        </w:rPr>
        <w:t>1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722BF5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ODDSRATI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B12C43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9FE75D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1FC206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40742B6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Nested exchangeable*/</w:t>
      </w:r>
    </w:p>
    <w:p w14:paraId="43B2887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GLIMMIX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OCL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METHO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QUAD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329C02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63BD753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EVEN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b/>
          <w:bCs/>
          <w:color w:val="8000FF"/>
          <w:sz w:val="20"/>
          <w:szCs w:val="20"/>
        </w:rPr>
        <w:t>'1'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</w:p>
    <w:p w14:paraId="764722D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S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BINARY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LIN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LOGI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21053B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cep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YP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VC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7697E5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** RANDOM clusterno clusterno*surveyno;</w:t>
      </w:r>
    </w:p>
    <w:p w14:paraId="55215D3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ODDSRATI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C0135D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57B111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D4B314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78ADC0F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3CD1883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Exchangeable*/</w:t>
      </w:r>
    </w:p>
    <w:p w14:paraId="4D64A6B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GLIMMIX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OCL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METHO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QUAD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95D6FF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009C046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EVEN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b/>
          <w:bCs/>
          <w:color w:val="8000FF"/>
          <w:sz w:val="20"/>
          <w:szCs w:val="20"/>
        </w:rPr>
        <w:t>'1'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</w:p>
    <w:p w14:paraId="7C61E8C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b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S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BINARY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LIN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LOGI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32C738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cep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B583DC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ODDSRATI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3470FA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830460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EFB0B2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7FE8A39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1ADA08B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398D3B5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7A2AFAF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Save output: Save least square means in excel*/</w:t>
      </w:r>
    </w:p>
    <w:p w14:paraId="5DEA6E3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fil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Path to save\result_adjust.xlsx"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UN: L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0593B69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lsmea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ECF5FB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LS Difference UN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497F28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440195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TP: L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7A18A81E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lsmea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EF689B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LS Difference TP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30E5DB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92F0C3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AR: L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6CF3FA2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lsmea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6CFE2F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LS Difference AR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043C87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36E852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NE: L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51F6EFA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lsmea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95596C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LS Difference NE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385ABA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A17065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H: L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505A842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lsmea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B8BC7F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LS Difference HH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C844B9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A54C46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20FFC0F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40"/>
          <w:sz w:val="20"/>
          <w:szCs w:val="20"/>
        </w:rPr>
        <w:t>clos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E9BA9D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04CE6CB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Save output: Save variance component in excel*/</w:t>
      </w:r>
    </w:p>
    <w:p w14:paraId="7E2DDF14" w14:textId="33F4651E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fil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vcov_logit.xlsx"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+H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40D3F55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E787DE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F82B23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3FC347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+H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1D75611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B1AA17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7B16AF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C6033B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+H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51AC7B4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102021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5165DF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620402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-G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7E4AB79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372135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A5DCC3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B6F8C3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-G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2162924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D91F95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417791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38E26B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-G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0F6F80B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3A99E3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D282EA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99281C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ED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34888EB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5D81F3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F32F3F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0C673B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ED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38513E3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FCCB9E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C05427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0D39DC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ED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1157DCBE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2BC208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6384A5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8888BC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UN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19661BA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D403D9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486EAB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6E694C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UN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36E6F95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5F7CD3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E890F6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B1F9F8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UN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5737ED1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78F462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E83F66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78FAC6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TP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3DD591B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5439FA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E4F92E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DC41A6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TP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473519B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B283B7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17E816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D37FEB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TP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4833EE0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B3F4ED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6BFA4A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11D919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40"/>
          <w:sz w:val="20"/>
          <w:szCs w:val="20"/>
        </w:rPr>
        <w:t>clos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667E4C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0AC1E2E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4B2B25D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Model with robust variance estimator*/</w:t>
      </w:r>
    </w:p>
    <w:p w14:paraId="5156919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GLIMMIX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OCL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EMPIRICAL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RORE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11C902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3FD2B50E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EVEN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b/>
          <w:bCs/>
          <w:color w:val="8000FF"/>
          <w:sz w:val="20"/>
          <w:szCs w:val="20"/>
        </w:rPr>
        <w:t>'1'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</w:p>
    <w:p w14:paraId="1178BD3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S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BINARY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LIN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LOGI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FFFD83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cep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YP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VC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515E19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ODDSRATI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37D09A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EE7CF0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DFE932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fil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Path to save\robust_unadjusted.xlsx"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UN: L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1A5FA41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lsmea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227FD2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LS Difference UN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327640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9348C5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40"/>
          <w:sz w:val="20"/>
          <w:szCs w:val="20"/>
        </w:rPr>
        <w:t>clos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FF81FB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2CE4DDC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631E287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6A00"/>
          <w:sz w:val="22"/>
          <w:szCs w:val="22"/>
        </w:rPr>
        <w:t>/**proportion scale ICC*/</w:t>
      </w:r>
    </w:p>
    <w:p w14:paraId="1704188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IXE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32DDA1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6113B50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C14111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YP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8DFEFB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1FB922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B2299C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971C58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4CB2B36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IXE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E99C34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6BE51F2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FE838F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YP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ADD241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0BE0BC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5D5A19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FA4D35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214D181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IXE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5A0D4B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260E0F9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47988F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YP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OEP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5878B5F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BFAA51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99C143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3C01F9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0C8840F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IXE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2301EA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6B1533A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76C5E7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3710DB8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328037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118D75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10A4E3E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4368835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IXED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sb2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B8403F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CLAS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i/>
          <w:iCs/>
          <w:color w:val="0000FF"/>
          <w:sz w:val="20"/>
          <w:szCs w:val="20"/>
        </w:rPr>
        <w:t>RE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1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3297EBC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MOD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result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rdtpos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tnuse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or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pop_100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un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gam_log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93CDFC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RANDOM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BJECT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uster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YP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b/>
          <w:bCs/>
          <w:color w:val="008000"/>
          <w:sz w:val="20"/>
          <w:szCs w:val="20"/>
          <w:shd w:val="clear" w:color="auto" w:fill="EEEEEE"/>
        </w:rPr>
        <w:t>1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F6093E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2"/>
          <w:szCs w:val="22"/>
        </w:rPr>
        <w:t>LSMEAN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intervention_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*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/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LIC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urveyno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DIFF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L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716E5E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utpu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covparm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fitstatistic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47D9E0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223B88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14:paraId="0F6BBC7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fil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vcov.xlsx"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+H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3328C58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E2F297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2563DAE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188FD5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+H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6F6B2D1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DACF62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F6C6F0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DEBCA7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+H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49C3F5C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HH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DB7A68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97BA85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7F4CBDE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-G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353DF67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5240B0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2C77A9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9B78A9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-G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414B92B3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B47B57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90896C7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98D2B4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H-G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77C14A1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NE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D43EFEE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258514E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13400F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ED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5316DA1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EB907E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B70420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CA26AC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ED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2DE7126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4BA0FF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102B3E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FBC312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ED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11B5B02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AR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232C679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0F4B352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69046C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UN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17F91A8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A7BE18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0D88814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8D4CE0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UN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26F0835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73EC4FB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BBA090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AF90F3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UN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7FC950E5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UN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9316FE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289FD85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73BB4D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TP: fitstat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68953BC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fitstatistic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023FAF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t statistic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F5ED6B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4607BF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TP: solutionf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748120ED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solutionf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18D90EA6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Fixed effect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A13B52B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411A1BAC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ption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(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sheet_nam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TP: covparm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);</w:t>
      </w:r>
    </w:p>
    <w:p w14:paraId="21A4624A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proc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color w:val="000080"/>
          <w:sz w:val="20"/>
          <w:szCs w:val="20"/>
        </w:rPr>
        <w:t>print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data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=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work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.</w:t>
      </w:r>
      <w:r w:rsidRPr="007C23C7">
        <w:rPr>
          <w:rFonts w:ascii="Courier New" w:hAnsi="Courier New" w:cs="Courier New"/>
          <w:color w:val="000000"/>
          <w:sz w:val="22"/>
          <w:szCs w:val="22"/>
        </w:rPr>
        <w:t>TPcovparms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3A5B6B54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title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80"/>
          <w:sz w:val="20"/>
          <w:szCs w:val="20"/>
        </w:rPr>
        <w:t>"Covariance parameters"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0314311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 w:rsidRPr="007C23C7">
        <w:rPr>
          <w:rFonts w:ascii="Courier New" w:hAnsi="Courier New" w:cs="Courier New"/>
          <w:b/>
          <w:bCs/>
          <w:i/>
          <w:iCs/>
          <w:color w:val="000080"/>
          <w:sz w:val="20"/>
          <w:szCs w:val="20"/>
        </w:rPr>
        <w:t>run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5CE6BCF0" w14:textId="77777777" w:rsidR="00447E2E" w:rsidRPr="007C23C7" w:rsidRDefault="00447E2E" w:rsidP="00447E2E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ods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0000FF"/>
          <w:sz w:val="20"/>
          <w:szCs w:val="20"/>
        </w:rPr>
        <w:t>excel</w:t>
      </w:r>
      <w:r w:rsidRPr="007C23C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C23C7">
        <w:rPr>
          <w:rFonts w:ascii="Courier New" w:hAnsi="Courier New" w:cs="Courier New"/>
          <w:color w:val="800040"/>
          <w:sz w:val="20"/>
          <w:szCs w:val="20"/>
        </w:rPr>
        <w:t>close</w:t>
      </w:r>
      <w:r w:rsidRPr="007C23C7">
        <w:rPr>
          <w:rFonts w:ascii="Courier New" w:hAnsi="Courier New" w:cs="Courier New"/>
          <w:b/>
          <w:bCs/>
          <w:color w:val="0080FF"/>
          <w:sz w:val="20"/>
          <w:szCs w:val="20"/>
        </w:rPr>
        <w:t>;</w:t>
      </w:r>
    </w:p>
    <w:p w14:paraId="6680E364" w14:textId="77777777" w:rsidR="00354327" w:rsidRDefault="00354327"/>
    <w:sectPr w:rsidR="003543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zNjEytzAyNbAwNTFU0lEKTi0uzszPAykwqgUA6R68JywAAAA="/>
  </w:docVars>
  <w:rsids>
    <w:rsidRoot w:val="009F1AE7"/>
    <w:rsid w:val="00354327"/>
    <w:rsid w:val="00447E2E"/>
    <w:rsid w:val="005F5989"/>
    <w:rsid w:val="007D0D6F"/>
    <w:rsid w:val="009F1AE7"/>
    <w:rsid w:val="00D70C24"/>
    <w:rsid w:val="00F3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F6D52"/>
  <w15:chartTrackingRefBased/>
  <w15:docId w15:val="{1F77945C-D431-4043-B929-064DF2E3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E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E2E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47E2E"/>
    <w:pPr>
      <w:spacing w:before="100" w:beforeAutospacing="1" w:after="100" w:afterAutospacing="1"/>
    </w:pPr>
  </w:style>
  <w:style w:type="paragraph" w:customStyle="1" w:styleId="sc0">
    <w:name w:val="sc0"/>
    <w:basedOn w:val="Normal"/>
    <w:rsid w:val="00447E2E"/>
    <w:pPr>
      <w:spacing w:before="100" w:beforeAutospacing="1" w:after="100" w:afterAutospacing="1"/>
    </w:pPr>
    <w:rPr>
      <w:sz w:val="22"/>
      <w:szCs w:val="22"/>
    </w:rPr>
  </w:style>
  <w:style w:type="paragraph" w:customStyle="1" w:styleId="sc1">
    <w:name w:val="sc1"/>
    <w:basedOn w:val="Normal"/>
    <w:rsid w:val="00447E2E"/>
    <w:pPr>
      <w:spacing w:before="100" w:beforeAutospacing="1" w:after="100" w:afterAutospacing="1"/>
    </w:pPr>
    <w:rPr>
      <w:color w:val="006A00"/>
      <w:sz w:val="22"/>
      <w:szCs w:val="22"/>
    </w:rPr>
  </w:style>
  <w:style w:type="paragraph" w:customStyle="1" w:styleId="sc2">
    <w:name w:val="sc2"/>
    <w:basedOn w:val="Normal"/>
    <w:rsid w:val="00447E2E"/>
    <w:pPr>
      <w:spacing w:before="100" w:beforeAutospacing="1" w:after="100" w:afterAutospacing="1"/>
    </w:pPr>
    <w:rPr>
      <w:color w:val="006A00"/>
      <w:sz w:val="22"/>
      <w:szCs w:val="22"/>
    </w:rPr>
  </w:style>
  <w:style w:type="paragraph" w:customStyle="1" w:styleId="sc3">
    <w:name w:val="sc3"/>
    <w:basedOn w:val="Normal"/>
    <w:rsid w:val="00447E2E"/>
    <w:pPr>
      <w:shd w:val="clear" w:color="auto" w:fill="EEEEEE"/>
      <w:spacing w:before="100" w:beforeAutospacing="1" w:after="100" w:afterAutospacing="1"/>
    </w:pPr>
    <w:rPr>
      <w:b/>
      <w:bCs/>
      <w:color w:val="008000"/>
    </w:rPr>
  </w:style>
  <w:style w:type="paragraph" w:customStyle="1" w:styleId="sc4">
    <w:name w:val="sc4"/>
    <w:basedOn w:val="Normal"/>
    <w:rsid w:val="00447E2E"/>
    <w:pPr>
      <w:spacing w:before="100" w:beforeAutospacing="1" w:after="100" w:afterAutospacing="1"/>
    </w:pPr>
    <w:rPr>
      <w:b/>
      <w:bCs/>
      <w:color w:val="000080"/>
    </w:rPr>
  </w:style>
  <w:style w:type="paragraph" w:customStyle="1" w:styleId="sc5">
    <w:name w:val="sc5"/>
    <w:basedOn w:val="Normal"/>
    <w:rsid w:val="00447E2E"/>
    <w:pPr>
      <w:spacing w:before="100" w:beforeAutospacing="1" w:after="100" w:afterAutospacing="1"/>
    </w:pPr>
    <w:rPr>
      <w:color w:val="0000FF"/>
    </w:rPr>
  </w:style>
  <w:style w:type="paragraph" w:customStyle="1" w:styleId="sc6">
    <w:name w:val="sc6"/>
    <w:basedOn w:val="Normal"/>
    <w:rsid w:val="00447E2E"/>
    <w:pPr>
      <w:spacing w:before="100" w:beforeAutospacing="1" w:after="100" w:afterAutospacing="1"/>
    </w:pPr>
    <w:rPr>
      <w:i/>
      <w:iCs/>
      <w:color w:val="0000FF"/>
    </w:rPr>
  </w:style>
  <w:style w:type="paragraph" w:customStyle="1" w:styleId="sc8">
    <w:name w:val="sc8"/>
    <w:basedOn w:val="Normal"/>
    <w:rsid w:val="00447E2E"/>
    <w:pPr>
      <w:spacing w:before="100" w:beforeAutospacing="1" w:after="100" w:afterAutospacing="1"/>
    </w:pPr>
    <w:rPr>
      <w:color w:val="0000FF"/>
    </w:rPr>
  </w:style>
  <w:style w:type="paragraph" w:customStyle="1" w:styleId="sc10">
    <w:name w:val="sc10"/>
    <w:basedOn w:val="Normal"/>
    <w:rsid w:val="00447E2E"/>
    <w:pPr>
      <w:spacing w:before="100" w:beforeAutospacing="1" w:after="100" w:afterAutospacing="1"/>
    </w:pPr>
    <w:rPr>
      <w:color w:val="800040"/>
    </w:rPr>
  </w:style>
  <w:style w:type="paragraph" w:customStyle="1" w:styleId="sc12">
    <w:name w:val="sc12"/>
    <w:basedOn w:val="Normal"/>
    <w:rsid w:val="00447E2E"/>
    <w:pPr>
      <w:spacing w:before="100" w:beforeAutospacing="1" w:after="100" w:afterAutospacing="1"/>
    </w:pPr>
    <w:rPr>
      <w:b/>
      <w:bCs/>
      <w:color w:val="0080FF"/>
    </w:rPr>
  </w:style>
  <w:style w:type="paragraph" w:customStyle="1" w:styleId="sc14">
    <w:name w:val="sc14"/>
    <w:basedOn w:val="Normal"/>
    <w:rsid w:val="00447E2E"/>
    <w:pPr>
      <w:spacing w:before="100" w:beforeAutospacing="1" w:after="100" w:afterAutospacing="1"/>
    </w:pPr>
    <w:rPr>
      <w:b/>
      <w:bCs/>
      <w:i/>
      <w:iCs/>
      <w:color w:val="000080"/>
    </w:rPr>
  </w:style>
  <w:style w:type="paragraph" w:customStyle="1" w:styleId="sc16">
    <w:name w:val="sc16"/>
    <w:basedOn w:val="Normal"/>
    <w:rsid w:val="00447E2E"/>
    <w:pPr>
      <w:spacing w:before="100" w:beforeAutospacing="1" w:after="100" w:afterAutospacing="1"/>
    </w:pPr>
    <w:rPr>
      <w:color w:val="800080"/>
    </w:rPr>
  </w:style>
  <w:style w:type="paragraph" w:customStyle="1" w:styleId="sc17">
    <w:name w:val="sc17"/>
    <w:basedOn w:val="Normal"/>
    <w:rsid w:val="00447E2E"/>
    <w:pPr>
      <w:spacing w:before="100" w:beforeAutospacing="1" w:after="100" w:afterAutospacing="1"/>
    </w:pPr>
    <w:rPr>
      <w:b/>
      <w:bCs/>
      <w:color w:val="8000FF"/>
    </w:rPr>
  </w:style>
  <w:style w:type="character" w:customStyle="1" w:styleId="sc11">
    <w:name w:val="sc11"/>
    <w:basedOn w:val="DefaultParagraphFont"/>
    <w:rsid w:val="00447E2E"/>
    <w:rPr>
      <w:rFonts w:ascii="Courier New" w:hAnsi="Courier New" w:cs="Courier New" w:hint="default"/>
      <w:color w:val="006A00"/>
      <w:sz w:val="22"/>
      <w:szCs w:val="22"/>
    </w:rPr>
  </w:style>
  <w:style w:type="character" w:customStyle="1" w:styleId="sc24">
    <w:name w:val="sc24"/>
    <w:basedOn w:val="DefaultParagraphFont"/>
    <w:rsid w:val="00447E2E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41">
    <w:name w:val="sc141"/>
    <w:basedOn w:val="DefaultParagraphFont"/>
    <w:rsid w:val="00447E2E"/>
    <w:rPr>
      <w:rFonts w:ascii="Courier New" w:hAnsi="Courier New" w:cs="Courier New" w:hint="default"/>
      <w:b/>
      <w:bCs/>
      <w:i/>
      <w:iCs/>
      <w:color w:val="000080"/>
      <w:sz w:val="20"/>
      <w:szCs w:val="20"/>
    </w:rPr>
  </w:style>
  <w:style w:type="character" w:customStyle="1" w:styleId="sc41">
    <w:name w:val="sc41"/>
    <w:basedOn w:val="DefaultParagraphFont"/>
    <w:rsid w:val="00447E2E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61">
    <w:name w:val="sc61"/>
    <w:basedOn w:val="DefaultParagraphFont"/>
    <w:rsid w:val="00447E2E"/>
    <w:rPr>
      <w:rFonts w:ascii="Courier New" w:hAnsi="Courier New" w:cs="Courier New" w:hint="default"/>
      <w:i/>
      <w:iCs/>
      <w:color w:val="0000FF"/>
      <w:sz w:val="20"/>
      <w:szCs w:val="20"/>
    </w:rPr>
  </w:style>
  <w:style w:type="character" w:customStyle="1" w:styleId="sc121">
    <w:name w:val="sc121"/>
    <w:basedOn w:val="DefaultParagraphFont"/>
    <w:rsid w:val="00447E2E"/>
    <w:rPr>
      <w:rFonts w:ascii="Courier New" w:hAnsi="Courier New" w:cs="Courier New" w:hint="default"/>
      <w:b/>
      <w:bCs/>
      <w:color w:val="0080FF"/>
      <w:sz w:val="20"/>
      <w:szCs w:val="20"/>
    </w:rPr>
  </w:style>
  <w:style w:type="character" w:customStyle="1" w:styleId="sc01">
    <w:name w:val="sc01"/>
    <w:basedOn w:val="DefaultParagraphFont"/>
    <w:rsid w:val="00447E2E"/>
    <w:rPr>
      <w:rFonts w:ascii="Courier New" w:hAnsi="Courier New" w:cs="Courier New" w:hint="default"/>
      <w:color w:val="000000"/>
      <w:sz w:val="22"/>
      <w:szCs w:val="22"/>
    </w:rPr>
  </w:style>
  <w:style w:type="character" w:customStyle="1" w:styleId="sc81">
    <w:name w:val="sc81"/>
    <w:basedOn w:val="DefaultParagraphFont"/>
    <w:rsid w:val="00447E2E"/>
    <w:rPr>
      <w:rFonts w:ascii="Courier New" w:hAnsi="Courier New" w:cs="Courier New" w:hint="default"/>
      <w:color w:val="0000FF"/>
      <w:sz w:val="20"/>
      <w:szCs w:val="20"/>
    </w:rPr>
  </w:style>
  <w:style w:type="character" w:customStyle="1" w:styleId="sc161">
    <w:name w:val="sc161"/>
    <w:basedOn w:val="DefaultParagraphFont"/>
    <w:rsid w:val="00447E2E"/>
    <w:rPr>
      <w:rFonts w:ascii="Courier New" w:hAnsi="Courier New" w:cs="Courier New" w:hint="default"/>
      <w:color w:val="800080"/>
      <w:sz w:val="20"/>
      <w:szCs w:val="20"/>
    </w:rPr>
  </w:style>
  <w:style w:type="character" w:customStyle="1" w:styleId="sc51">
    <w:name w:val="sc51"/>
    <w:basedOn w:val="DefaultParagraphFont"/>
    <w:rsid w:val="00447E2E"/>
    <w:rPr>
      <w:rFonts w:ascii="Courier New" w:hAnsi="Courier New" w:cs="Courier New" w:hint="default"/>
      <w:color w:val="0000FF"/>
      <w:sz w:val="20"/>
      <w:szCs w:val="20"/>
    </w:rPr>
  </w:style>
  <w:style w:type="character" w:customStyle="1" w:styleId="sc171">
    <w:name w:val="sc171"/>
    <w:basedOn w:val="DefaultParagraphFont"/>
    <w:rsid w:val="00447E2E"/>
    <w:rPr>
      <w:rFonts w:ascii="Courier New" w:hAnsi="Courier New" w:cs="Courier New" w:hint="default"/>
      <w:b/>
      <w:bCs/>
      <w:color w:val="8000FF"/>
      <w:sz w:val="20"/>
      <w:szCs w:val="20"/>
    </w:rPr>
  </w:style>
  <w:style w:type="character" w:customStyle="1" w:styleId="sc31">
    <w:name w:val="sc31"/>
    <w:basedOn w:val="DefaultParagraphFont"/>
    <w:rsid w:val="00447E2E"/>
    <w:rPr>
      <w:rFonts w:ascii="Courier New" w:hAnsi="Courier New" w:cs="Courier New" w:hint="default"/>
      <w:b/>
      <w:bCs/>
      <w:color w:val="008000"/>
      <w:sz w:val="20"/>
      <w:szCs w:val="20"/>
      <w:shd w:val="clear" w:color="auto" w:fill="EEEEEE"/>
    </w:rPr>
  </w:style>
  <w:style w:type="character" w:customStyle="1" w:styleId="sc21">
    <w:name w:val="sc21"/>
    <w:basedOn w:val="DefaultParagraphFont"/>
    <w:rsid w:val="00447E2E"/>
    <w:rPr>
      <w:rFonts w:ascii="Courier New" w:hAnsi="Courier New" w:cs="Courier New" w:hint="default"/>
      <w:color w:val="006A00"/>
      <w:sz w:val="22"/>
      <w:szCs w:val="22"/>
    </w:rPr>
  </w:style>
  <w:style w:type="character" w:customStyle="1" w:styleId="sc101">
    <w:name w:val="sc101"/>
    <w:basedOn w:val="DefaultParagraphFont"/>
    <w:rsid w:val="00447E2E"/>
    <w:rPr>
      <w:rFonts w:ascii="Courier New" w:hAnsi="Courier New" w:cs="Courier New" w:hint="default"/>
      <w:color w:val="800040"/>
      <w:sz w:val="20"/>
      <w:szCs w:val="20"/>
    </w:rPr>
  </w:style>
  <w:style w:type="character" w:styleId="Strong">
    <w:name w:val="Strong"/>
    <w:basedOn w:val="DefaultParagraphFont"/>
    <w:uiPriority w:val="22"/>
    <w:qFormat/>
    <w:rsid w:val="007D0D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23</Words>
  <Characters>9252</Characters>
  <Application>Microsoft Office Word</Application>
  <DocSecurity>0</DocSecurity>
  <Lines>77</Lines>
  <Paragraphs>21</Paragraphs>
  <ScaleCrop>false</ScaleCrop>
  <Company/>
  <LinksUpToDate>false</LinksUpToDate>
  <CharactersWithSpaces>1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dong Ouyang</dc:creator>
  <cp:keywords/>
  <dc:description/>
  <cp:lastModifiedBy>Derek Ouyang</cp:lastModifiedBy>
  <cp:revision>5</cp:revision>
  <dcterms:created xsi:type="dcterms:W3CDTF">2022-07-30T05:57:00Z</dcterms:created>
  <dcterms:modified xsi:type="dcterms:W3CDTF">2022-10-29T03:52:00Z</dcterms:modified>
</cp:coreProperties>
</file>